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D2065" w14:textId="66E3E41D" w:rsidR="00E64143" w:rsidRPr="0031483D" w:rsidRDefault="0031483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1483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information </w:t>
      </w:r>
    </w:p>
    <w:p w14:paraId="4FB30CAB" w14:textId="22F9D7B0" w:rsidR="0031483D" w:rsidRDefault="0031483D">
      <w:pPr>
        <w:rPr>
          <w:lang w:val="en-GB"/>
        </w:rPr>
      </w:pPr>
    </w:p>
    <w:p w14:paraId="17D1AC83" w14:textId="77777777" w:rsidR="0031483D" w:rsidRDefault="0031483D" w:rsidP="0031483D">
      <w:pPr>
        <w:pStyle w:val="PlainTex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4DD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itle: </w:t>
      </w:r>
      <w:r w:rsidRPr="00884DD7">
        <w:rPr>
          <w:rFonts w:ascii="Times New Roman" w:hAnsi="Times New Roman" w:cs="Times New Roman"/>
          <w:b/>
          <w:bCs/>
          <w:sz w:val="24"/>
          <w:szCs w:val="24"/>
        </w:rPr>
        <w:t>Did the 2018 megadrought change the partitioning of growth between tree sizes and species? A Swiss case-study</w:t>
      </w:r>
    </w:p>
    <w:p w14:paraId="61D3CE11" w14:textId="77777777" w:rsidR="0031483D" w:rsidRPr="00251897" w:rsidRDefault="0031483D" w:rsidP="0031483D">
      <w:pPr>
        <w:pStyle w:val="PlainTex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955006" w14:textId="77777777" w:rsidR="0031483D" w:rsidRPr="00884DD7" w:rsidRDefault="0031483D" w:rsidP="00314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84DD7">
        <w:rPr>
          <w:rFonts w:ascii="Times New Roman" w:hAnsi="Times New Roman" w:cs="Times New Roman"/>
          <w:sz w:val="24"/>
          <w:szCs w:val="24"/>
          <w:lang w:val="en-GB"/>
        </w:rPr>
        <w:t>Author names and affiliations</w:t>
      </w:r>
    </w:p>
    <w:p w14:paraId="1C2BB499" w14:textId="0B326B89" w:rsidR="0031483D" w:rsidRPr="00301C67" w:rsidRDefault="0031483D" w:rsidP="00314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441A9">
        <w:rPr>
          <w:rFonts w:ascii="Times New Roman" w:hAnsi="Times New Roman" w:cs="Times New Roman"/>
          <w:sz w:val="24"/>
          <w:szCs w:val="24"/>
        </w:rPr>
        <w:t>Arun K. Bose</w:t>
      </w:r>
      <w:r w:rsidRPr="001441A9">
        <w:rPr>
          <w:rFonts w:ascii="Times New Roman" w:hAnsi="Times New Roman" w:cs="Times New Roman"/>
          <w:sz w:val="24"/>
          <w:szCs w:val="24"/>
          <w:vertAlign w:val="superscript"/>
        </w:rPr>
        <w:t>1, 2, *</w:t>
      </w:r>
      <w:r w:rsidRPr="001441A9">
        <w:rPr>
          <w:rFonts w:ascii="Times New Roman" w:hAnsi="Times New Roman" w:cs="Times New Roman"/>
          <w:sz w:val="24"/>
          <w:szCs w:val="24"/>
        </w:rPr>
        <w:t>, Brigitte Rohner</w:t>
      </w:r>
      <w:r w:rsidRPr="00144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3</w:t>
      </w:r>
      <w:r w:rsidRPr="001441A9">
        <w:rPr>
          <w:rFonts w:ascii="Times New Roman" w:hAnsi="Times New Roman" w:cs="Times New Roman"/>
          <w:sz w:val="24"/>
          <w:szCs w:val="24"/>
        </w:rPr>
        <w:t>, Alessandra Bottero</w:t>
      </w:r>
      <w:r w:rsidRPr="00144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3,4</w:t>
      </w:r>
      <w:r w:rsidR="008258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5</w:t>
      </w:r>
      <w:r w:rsidRPr="001441A9">
        <w:rPr>
          <w:rFonts w:ascii="Times New Roman" w:hAnsi="Times New Roman" w:cs="Times New Roman"/>
          <w:sz w:val="24"/>
          <w:szCs w:val="24"/>
        </w:rPr>
        <w:t>, Marco Ferretti</w:t>
      </w:r>
      <w:r w:rsidRPr="00144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3</w:t>
      </w:r>
      <w:r w:rsidRPr="001441A9">
        <w:rPr>
          <w:rFonts w:ascii="Times New Roman" w:hAnsi="Times New Roman" w:cs="Times New Roman"/>
          <w:sz w:val="24"/>
          <w:szCs w:val="24"/>
        </w:rPr>
        <w:t>, David I. Forrester</w:t>
      </w:r>
      <w:r w:rsidRPr="00144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3</w:t>
      </w:r>
    </w:p>
    <w:p w14:paraId="53BC10D2" w14:textId="77777777" w:rsidR="0031483D" w:rsidRPr="00884DD7" w:rsidRDefault="0031483D" w:rsidP="0031483D">
      <w:pPr>
        <w:spacing w:after="0" w:line="480" w:lineRule="auto"/>
        <w:rPr>
          <w:rFonts w:ascii="Times New Roman" w:eastAsia="AdvTimes" w:hAnsi="Times New Roman" w:cs="Times New Roman"/>
          <w:sz w:val="24"/>
          <w:szCs w:val="24"/>
        </w:rPr>
      </w:pPr>
    </w:p>
    <w:p w14:paraId="70DE2DD0" w14:textId="77777777" w:rsidR="0031483D" w:rsidRPr="00884DD7" w:rsidRDefault="0031483D" w:rsidP="00314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84DD7">
        <w:rPr>
          <w:rFonts w:ascii="Times New Roman" w:eastAsia="AdvTimes" w:hAnsi="Times New Roman" w:cs="Times New Roman"/>
          <w:sz w:val="24"/>
          <w:szCs w:val="24"/>
          <w:vertAlign w:val="superscript"/>
          <w:lang w:val="en-GB"/>
        </w:rPr>
        <w:t>1</w:t>
      </w:r>
      <w:r w:rsidRPr="00884DD7">
        <w:rPr>
          <w:rFonts w:ascii="Times New Roman" w:eastAsia="AdvTimes" w:hAnsi="Times New Roman" w:cs="Times New Roman"/>
          <w:sz w:val="24"/>
          <w:szCs w:val="24"/>
        </w:rPr>
        <w:t>Swiss Federal Institute for Forest, Snow and Landscape Research</w:t>
      </w:r>
      <w:r>
        <w:rPr>
          <w:rFonts w:ascii="Times New Roman" w:eastAsia="AdvTimes" w:hAnsi="Times New Roman" w:cs="Times New Roman"/>
          <w:sz w:val="24"/>
          <w:szCs w:val="24"/>
          <w:lang w:val="en-GB"/>
        </w:rPr>
        <w:t xml:space="preserve"> WSL</w:t>
      </w:r>
      <w:r w:rsidRPr="00884DD7">
        <w:rPr>
          <w:rFonts w:ascii="Times New Roman" w:eastAsia="AdvTimes" w:hAnsi="Times New Roman" w:cs="Times New Roman"/>
          <w:sz w:val="24"/>
          <w:szCs w:val="24"/>
        </w:rPr>
        <w:t xml:space="preserve">, </w:t>
      </w:r>
      <w:proofErr w:type="spellStart"/>
      <w:r w:rsidRPr="00884DD7">
        <w:rPr>
          <w:rFonts w:ascii="Times New Roman" w:eastAsia="AdvTimes" w:hAnsi="Times New Roman" w:cs="Times New Roman"/>
          <w:sz w:val="24"/>
          <w:szCs w:val="24"/>
        </w:rPr>
        <w:t>Zürcherstrasse</w:t>
      </w:r>
      <w:proofErr w:type="spellEnd"/>
      <w:r w:rsidRPr="00884DD7">
        <w:rPr>
          <w:rFonts w:ascii="Times New Roman" w:eastAsia="AdvTimes" w:hAnsi="Times New Roman" w:cs="Times New Roman"/>
          <w:sz w:val="24"/>
          <w:szCs w:val="24"/>
        </w:rPr>
        <w:t xml:space="preserve"> 111, CH-8903 </w:t>
      </w:r>
      <w:proofErr w:type="spellStart"/>
      <w:r w:rsidRPr="00884DD7">
        <w:rPr>
          <w:rFonts w:ascii="Times New Roman" w:eastAsia="AdvTimes" w:hAnsi="Times New Roman" w:cs="Times New Roman"/>
          <w:sz w:val="24"/>
          <w:szCs w:val="24"/>
        </w:rPr>
        <w:t>Birmensdorf</w:t>
      </w:r>
      <w:proofErr w:type="spellEnd"/>
      <w:r w:rsidRPr="00884DD7">
        <w:rPr>
          <w:rFonts w:ascii="Times New Roman" w:eastAsia="AdvTimes" w:hAnsi="Times New Roman" w:cs="Times New Roman"/>
          <w:sz w:val="24"/>
          <w:szCs w:val="24"/>
        </w:rPr>
        <w:t>, Switzerland</w:t>
      </w:r>
    </w:p>
    <w:p w14:paraId="1690897D" w14:textId="77777777" w:rsidR="0031483D" w:rsidRDefault="0031483D" w:rsidP="0031483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4D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84DD7">
        <w:rPr>
          <w:rFonts w:ascii="Times New Roman" w:hAnsi="Times New Roman" w:cs="Times New Roman"/>
          <w:sz w:val="24"/>
          <w:szCs w:val="24"/>
          <w:lang w:val="en-US"/>
        </w:rPr>
        <w:t>Forestry and Wood Technology Discipline, Khulna University, Khulna 9208, Bangladesh.</w:t>
      </w:r>
    </w:p>
    <w:p w14:paraId="41F73CE1" w14:textId="77777777" w:rsidR="0031483D" w:rsidRDefault="0031483D" w:rsidP="0031483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SwissForestLab, CH-8903 </w:t>
      </w:r>
      <w:proofErr w:type="spellStart"/>
      <w:r>
        <w:rPr>
          <w:rFonts w:ascii="Times New Roman" w:hAnsi="Times New Roman" w:cs="Times New Roman"/>
          <w:sz w:val="24"/>
          <w:szCs w:val="24"/>
        </w:rPr>
        <w:t>Birmensdorf</w:t>
      </w:r>
      <w:proofErr w:type="spellEnd"/>
      <w:r>
        <w:rPr>
          <w:rFonts w:ascii="Times New Roman" w:hAnsi="Times New Roman" w:cs="Times New Roman"/>
          <w:sz w:val="24"/>
          <w:szCs w:val="24"/>
        </w:rPr>
        <w:t>, Switzerland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3B10BC2" w14:textId="77777777" w:rsidR="008258D3" w:rsidRPr="008258D3" w:rsidRDefault="008258D3" w:rsidP="008258D3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8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8258D3">
        <w:rPr>
          <w:rFonts w:ascii="Times New Roman" w:eastAsia="Times New Roman" w:hAnsi="Times New Roman" w:cs="Times New Roman"/>
          <w:sz w:val="24"/>
          <w:szCs w:val="24"/>
          <w:lang w:val="en-GB"/>
        </w:rPr>
        <w:t>WSL Institute for Snow and Avalanche Research SLF, CH-7260 Davos Dorf</w:t>
      </w:r>
      <w:r w:rsidRPr="008258D3">
        <w:rPr>
          <w:rFonts w:ascii="Times New Roman" w:eastAsia="Times New Roman" w:hAnsi="Times New Roman" w:cs="Times New Roman"/>
          <w:sz w:val="24"/>
          <w:szCs w:val="24"/>
        </w:rPr>
        <w:t>, Switzerland</w:t>
      </w:r>
      <w:r w:rsidRPr="008258D3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2A1CD92F" w14:textId="77777777" w:rsidR="008258D3" w:rsidRPr="008258D3" w:rsidRDefault="008258D3" w:rsidP="008258D3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258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825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limate Change, Extremes and Natural Hazards in Alpine Regions Research </w:t>
      </w:r>
      <w:proofErr w:type="spellStart"/>
      <w:r w:rsidRPr="008258D3">
        <w:rPr>
          <w:rFonts w:ascii="Times New Roman" w:eastAsia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8258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ERC, CH-7260 Davos Dorf, Switzerland.</w:t>
      </w:r>
    </w:p>
    <w:p w14:paraId="789983FB" w14:textId="77777777" w:rsidR="0031483D" w:rsidRPr="00884DD7" w:rsidRDefault="0031483D" w:rsidP="0031483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692F5E" w14:textId="14CF76A7" w:rsidR="0031483D" w:rsidRDefault="0031483D" w:rsidP="00314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4DD7">
        <w:rPr>
          <w:rFonts w:ascii="Times New Roman" w:hAnsi="Times New Roman" w:cs="Times New Roman"/>
          <w:bCs/>
          <w:iCs/>
          <w:sz w:val="24"/>
          <w:szCs w:val="24"/>
          <w:lang w:val="en-US"/>
        </w:rPr>
        <w:t>*Corresponding author</w:t>
      </w:r>
      <w:r w:rsidRPr="00884DD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: </w:t>
      </w:r>
      <w:r w:rsidRPr="00884DD7">
        <w:rPr>
          <w:rFonts w:ascii="Times New Roman" w:eastAsia="AdvTimes" w:hAnsi="Times New Roman" w:cs="Times New Roman"/>
          <w:sz w:val="24"/>
          <w:szCs w:val="24"/>
        </w:rPr>
        <w:t>Swiss Federal Institute for Forest, Snow and Landscape Research</w:t>
      </w:r>
      <w:r>
        <w:rPr>
          <w:rFonts w:ascii="Times New Roman" w:eastAsia="AdvTimes" w:hAnsi="Times New Roman" w:cs="Times New Roman"/>
          <w:sz w:val="24"/>
          <w:szCs w:val="24"/>
          <w:lang w:val="en-GB"/>
        </w:rPr>
        <w:t xml:space="preserve"> WSL</w:t>
      </w:r>
      <w:r w:rsidRPr="00884DD7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84DD7">
        <w:rPr>
          <w:rFonts w:ascii="Times New Roman" w:eastAsia="AdvTimes" w:hAnsi="Times New Roman" w:cs="Times New Roman"/>
          <w:sz w:val="24"/>
          <w:szCs w:val="24"/>
          <w:lang w:val="en-US"/>
        </w:rPr>
        <w:t>Zürcherstrasse</w:t>
      </w:r>
      <w:proofErr w:type="spellEnd"/>
      <w:r w:rsidRPr="00884DD7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111, CH-8903 </w:t>
      </w:r>
      <w:proofErr w:type="spellStart"/>
      <w:r w:rsidRPr="00884DD7">
        <w:rPr>
          <w:rFonts w:ascii="Times New Roman" w:eastAsia="AdvTimes" w:hAnsi="Times New Roman" w:cs="Times New Roman"/>
          <w:sz w:val="24"/>
          <w:szCs w:val="24"/>
          <w:lang w:val="en-US"/>
        </w:rPr>
        <w:t>Birmensdorf</w:t>
      </w:r>
      <w:proofErr w:type="spellEnd"/>
      <w:r w:rsidRPr="00884DD7">
        <w:rPr>
          <w:rFonts w:ascii="Times New Roman" w:eastAsia="AdvTimes" w:hAnsi="Times New Roman" w:cs="Times New Roman"/>
          <w:sz w:val="24"/>
          <w:szCs w:val="24"/>
          <w:lang w:val="en-US"/>
        </w:rPr>
        <w:t>, Switzerland</w:t>
      </w:r>
      <w:r w:rsidRPr="00884DD7">
        <w:rPr>
          <w:rFonts w:ascii="Times New Roman" w:hAnsi="Times New Roman" w:cs="Times New Roman"/>
          <w:sz w:val="24"/>
          <w:szCs w:val="24"/>
          <w:lang w:val="en-US"/>
        </w:rPr>
        <w:t xml:space="preserve">, Email: </w:t>
      </w:r>
      <w:hyperlink r:id="rId6" w:history="1">
        <w:r w:rsidRPr="00884DD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run.bose@wsl.ch</w:t>
        </w:r>
      </w:hyperlink>
      <w:r w:rsidRPr="00884D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607AB79" w14:textId="77777777" w:rsidR="0031483D" w:rsidRDefault="0031483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05BE17D" w14:textId="0D1293B4" w:rsidR="0031483D" w:rsidRPr="0031483D" w:rsidRDefault="0031483D" w:rsidP="0031483D">
      <w:pPr>
        <w:pStyle w:val="Caption"/>
        <w:keepNext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3148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3148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M1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Descriptive statistics of beech-dominated and beech-admixed plot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689"/>
        <w:gridCol w:w="2358"/>
      </w:tblGrid>
      <w:tr w:rsidR="0031483D" w14:paraId="5EA21248" w14:textId="77777777" w:rsidTr="0031483D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B0A4AE2" w14:textId="67AB55E3" w:rsidR="0031483D" w:rsidRPr="0031483D" w:rsidRDefault="0031483D" w:rsidP="003148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48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4E79871" w14:textId="3BD3F81D" w:rsidR="0031483D" w:rsidRP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48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ech-dominated plots (</w:t>
            </w:r>
            <w:proofErr w:type="spellStart"/>
            <w:r w:rsidRPr="003148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±SD</w:t>
            </w:r>
            <w:proofErr w:type="spellEnd"/>
            <w:r w:rsidRPr="003148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6ED1612E" w14:textId="77777777" w:rsidR="0031483D" w:rsidRP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48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ech-admixed plots</w:t>
            </w:r>
          </w:p>
          <w:p w14:paraId="03D006D0" w14:textId="718A0DC1" w:rsidR="0031483D" w:rsidRP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48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3148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±SD</w:t>
            </w:r>
            <w:proofErr w:type="spellEnd"/>
            <w:r w:rsidRPr="003148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31483D" w14:paraId="7C1ADDB0" w14:textId="77777777" w:rsidTr="0031483D">
        <w:tc>
          <w:tcPr>
            <w:tcW w:w="3969" w:type="dxa"/>
            <w:tcBorders>
              <w:top w:val="single" w:sz="4" w:space="0" w:color="auto"/>
            </w:tcBorders>
          </w:tcPr>
          <w:p w14:paraId="0AA44141" w14:textId="74D5C786" w:rsidR="0031483D" w:rsidRDefault="0031483D" w:rsidP="003148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 DBH (cm)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5A682012" w14:textId="75FC87B2" w:rsid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±8.2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67A33AFD" w14:textId="2DFE20B2" w:rsid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2</w:t>
            </w:r>
            <w:r w:rsidRPr="00CC1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</w:tr>
      <w:tr w:rsidR="0031483D" w14:paraId="14D63DB7" w14:textId="77777777" w:rsidTr="0031483D">
        <w:tc>
          <w:tcPr>
            <w:tcW w:w="3969" w:type="dxa"/>
          </w:tcPr>
          <w:p w14:paraId="2DB7AAB7" w14:textId="13C36479" w:rsidR="0031483D" w:rsidRDefault="0031483D" w:rsidP="003148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 density (stem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</w:t>
            </w:r>
            <w:r w:rsidRPr="003148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89" w:type="dxa"/>
          </w:tcPr>
          <w:p w14:paraId="7A1CF908" w14:textId="42F3EBA4" w:rsid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.7±164.3</w:t>
            </w:r>
          </w:p>
        </w:tc>
        <w:tc>
          <w:tcPr>
            <w:tcW w:w="2358" w:type="dxa"/>
          </w:tcPr>
          <w:p w14:paraId="448A9DD8" w14:textId="22A3C91F" w:rsid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  <w:r w:rsidRPr="00CC1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7</w:t>
            </w:r>
          </w:p>
        </w:tc>
      </w:tr>
      <w:tr w:rsidR="0031483D" w14:paraId="52C0E76D" w14:textId="77777777" w:rsidTr="0031483D">
        <w:tc>
          <w:tcPr>
            <w:tcW w:w="3969" w:type="dxa"/>
          </w:tcPr>
          <w:p w14:paraId="7A0A4B93" w14:textId="00677C3D" w:rsidR="0031483D" w:rsidRDefault="0031483D" w:rsidP="003148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 basal area (m</w:t>
            </w:r>
            <w:r w:rsidRPr="003148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</w:t>
            </w:r>
            <w:r w:rsidRPr="003148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89" w:type="dxa"/>
          </w:tcPr>
          <w:p w14:paraId="78024C25" w14:textId="1D15D8B3" w:rsid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9</w:t>
            </w:r>
            <w:r w:rsidRPr="00C60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2358" w:type="dxa"/>
          </w:tcPr>
          <w:p w14:paraId="0B30307D" w14:textId="6A2708C4" w:rsid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1</w:t>
            </w:r>
            <w:r w:rsidRPr="00CC1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</w:p>
        </w:tc>
      </w:tr>
      <w:tr w:rsidR="0031483D" w14:paraId="52F78316" w14:textId="77777777" w:rsidTr="0031483D">
        <w:tc>
          <w:tcPr>
            <w:tcW w:w="3969" w:type="dxa"/>
          </w:tcPr>
          <w:p w14:paraId="4D7B2D65" w14:textId="76884933" w:rsidR="0031483D" w:rsidRDefault="0031483D" w:rsidP="003148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al area of beech (m</w:t>
            </w:r>
            <w:r w:rsidRPr="003148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</w:t>
            </w:r>
            <w:r w:rsidRPr="003148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89" w:type="dxa"/>
          </w:tcPr>
          <w:p w14:paraId="09894BA5" w14:textId="656D2F59" w:rsid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  <w:r w:rsidRPr="00C60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358" w:type="dxa"/>
          </w:tcPr>
          <w:p w14:paraId="7327A525" w14:textId="28BE530F" w:rsid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  <w:r w:rsidRPr="00CC1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</w:tr>
      <w:tr w:rsidR="0031483D" w14:paraId="0BFC1E6B" w14:textId="77777777" w:rsidTr="0031483D">
        <w:tc>
          <w:tcPr>
            <w:tcW w:w="3969" w:type="dxa"/>
          </w:tcPr>
          <w:p w14:paraId="7C6CCC90" w14:textId="2885253E" w:rsidR="0031483D" w:rsidRDefault="0031483D" w:rsidP="003148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al area of Norway spruce (m</w:t>
            </w:r>
            <w:r w:rsidRPr="003148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</w:t>
            </w:r>
            <w:r w:rsidRPr="003148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89" w:type="dxa"/>
          </w:tcPr>
          <w:p w14:paraId="74F0ADE4" w14:textId="16F2773E" w:rsid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  <w:r w:rsidRPr="00C60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2358" w:type="dxa"/>
          </w:tcPr>
          <w:p w14:paraId="504BEE27" w14:textId="6ED55672" w:rsid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  <w:r w:rsidRPr="00CC1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</w:tr>
      <w:tr w:rsidR="0031483D" w14:paraId="3E1E171A" w14:textId="77777777" w:rsidTr="0031483D">
        <w:tc>
          <w:tcPr>
            <w:tcW w:w="3969" w:type="dxa"/>
          </w:tcPr>
          <w:p w14:paraId="6227B6F3" w14:textId="096233DA" w:rsidR="0031483D" w:rsidRDefault="0031483D" w:rsidP="003148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al area of silver fir (m</w:t>
            </w:r>
            <w:r w:rsidRPr="003148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</w:t>
            </w:r>
            <w:r w:rsidRPr="003148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89" w:type="dxa"/>
          </w:tcPr>
          <w:p w14:paraId="28A27E71" w14:textId="176BDCFB" w:rsid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60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2358" w:type="dxa"/>
          </w:tcPr>
          <w:p w14:paraId="7CD979AF" w14:textId="20095829" w:rsidR="0031483D" w:rsidRDefault="0031483D" w:rsidP="003148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  <w:r w:rsidRPr="00CC1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</w:t>
            </w:r>
          </w:p>
        </w:tc>
      </w:tr>
    </w:tbl>
    <w:p w14:paraId="60AE2BB4" w14:textId="77777777" w:rsidR="0031483D" w:rsidRPr="00884DD7" w:rsidRDefault="0031483D" w:rsidP="00314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D42D10" w14:textId="49F2283C" w:rsidR="0031483D" w:rsidRDefault="0031483D">
      <w:pPr>
        <w:rPr>
          <w:lang w:val="en-GB"/>
        </w:rPr>
      </w:pPr>
      <w:r>
        <w:rPr>
          <w:lang w:val="en-GB"/>
        </w:rPr>
        <w:br w:type="page"/>
      </w:r>
    </w:p>
    <w:p w14:paraId="4D8E4441" w14:textId="77777777" w:rsidR="0031483D" w:rsidRDefault="0031483D" w:rsidP="0031483D">
      <w:pPr>
        <w:keepNext/>
      </w:pPr>
      <w:r>
        <w:rPr>
          <w:noProof/>
        </w:rPr>
        <w:lastRenderedPageBreak/>
        <w:drawing>
          <wp:inline distT="0" distB="0" distL="0" distR="0" wp14:anchorId="5106556A" wp14:editId="48947BF3">
            <wp:extent cx="5731510" cy="4093845"/>
            <wp:effectExtent l="0" t="0" r="2540" b="190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AB6AD" w14:textId="0C4C145F" w:rsidR="0031483D" w:rsidRPr="0031483D" w:rsidRDefault="0031483D" w:rsidP="0031483D">
      <w:pPr>
        <w:pStyle w:val="PlainText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31483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31483D">
        <w:rPr>
          <w:rFonts w:ascii="Times New Roman" w:hAnsi="Times New Roman" w:cs="Times New Roman"/>
          <w:b/>
          <w:bCs/>
          <w:sz w:val="24"/>
          <w:szCs w:val="24"/>
          <w:lang w:val="en-GB"/>
        </w:rPr>
        <w:t>SM1.</w:t>
      </w:r>
      <w:r w:rsidRPr="003148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821DC">
        <w:rPr>
          <w:rFonts w:ascii="Times New Roman" w:hAnsi="Times New Roman" w:cs="Times New Roman"/>
          <w:sz w:val="24"/>
          <w:szCs w:val="24"/>
          <w:lang w:val="en-GB"/>
        </w:rPr>
        <w:t>Temporal distribution of DMI (</w:t>
      </w:r>
      <w:r w:rsidRPr="006821DC">
        <w:rPr>
          <w:rFonts w:ascii="Times New Roman" w:hAnsi="Times New Roman" w:cs="Times New Roman"/>
          <w:sz w:val="24"/>
          <w:szCs w:val="24"/>
        </w:rPr>
        <w:t xml:space="preserve">De </w:t>
      </w:r>
      <w:proofErr w:type="spellStart"/>
      <w:r w:rsidRPr="006821DC">
        <w:rPr>
          <w:rFonts w:ascii="Times New Roman" w:hAnsi="Times New Roman" w:cs="Times New Roman"/>
          <w:sz w:val="24"/>
          <w:szCs w:val="24"/>
        </w:rPr>
        <w:t>Martonne</w:t>
      </w:r>
      <w:proofErr w:type="spellEnd"/>
      <w:r w:rsidRPr="006821DC">
        <w:rPr>
          <w:rFonts w:ascii="Times New Roman" w:hAnsi="Times New Roman" w:cs="Times New Roman"/>
          <w:sz w:val="24"/>
          <w:szCs w:val="24"/>
        </w:rPr>
        <w:t xml:space="preserve"> Index)</w:t>
      </w:r>
      <w:r w:rsidRPr="006821DC">
        <w:rPr>
          <w:rFonts w:ascii="Times New Roman" w:hAnsi="Times New Roman" w:cs="Times New Roman"/>
          <w:sz w:val="24"/>
          <w:szCs w:val="24"/>
          <w:lang w:val="en-GB"/>
        </w:rPr>
        <w:t xml:space="preserve"> aridity index of June-August. The DMI was calculated according to </w:t>
      </w:r>
      <w:r w:rsidR="006821DC" w:rsidRPr="006821D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6821DC" w:rsidRPr="006821D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 AuthorYear="1"&gt;&lt;Author&gt;De Martonne&lt;/Author&gt;&lt;Year&gt;1926&lt;/Year&gt;&lt;RecNum&gt;718&lt;/RecNum&gt;&lt;DisplayText&gt;De Martonne (1926)&lt;/DisplayText&gt;&lt;record&gt;&lt;rec-number&gt;718&lt;/rec-number&gt;&lt;foreign-keys&gt;&lt;key app="EN" db-id="tvxvttwemz00f2e5a2g5vp5jxe22fv0ee0aa" timestamp="1537527040"&gt;718&lt;/key&gt;&lt;/foreign-keys&gt;&lt;ref-type name="Journal Article"&gt;17&lt;/ref-type&gt;&lt;contributors&gt;&lt;authors&gt;&lt;author&gt;De Martonne, E. &lt;/author&gt;&lt;/authors&gt;&lt;/contributors&gt;&lt;titles&gt;&lt;title&gt;Une nouvelle fanction climatologique. L’indice d’aridite La Meteriologie, 449–458.&lt;/title&gt;&lt;/titles&gt;&lt;dates&gt;&lt;year&gt;1926&lt;/year&gt;&lt;/dates&gt;&lt;urls&gt;&lt;/urls&gt;&lt;/record&gt;&lt;/Cite&gt;&lt;/EndNote&gt;</w:instrText>
      </w:r>
      <w:r w:rsidR="006821DC" w:rsidRPr="006821D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6821DC" w:rsidRPr="006821DC">
        <w:rPr>
          <w:rFonts w:ascii="Times New Roman" w:hAnsi="Times New Roman" w:cs="Times New Roman"/>
          <w:noProof/>
          <w:sz w:val="24"/>
          <w:szCs w:val="24"/>
          <w:lang w:val="en-GB"/>
        </w:rPr>
        <w:t>De Martonne (1926)</w:t>
      </w:r>
      <w:r w:rsidR="006821DC" w:rsidRPr="006821D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821D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148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 </w:t>
      </w:r>
    </w:p>
    <w:p w14:paraId="2AA6751F" w14:textId="77777777" w:rsidR="0031483D" w:rsidRDefault="0031483D" w:rsidP="0031483D">
      <w:pPr>
        <w:pStyle w:val="Caption"/>
        <w:rPr>
          <w:lang w:val="en-GB"/>
        </w:rPr>
      </w:pPr>
    </w:p>
    <w:p w14:paraId="30A801C4" w14:textId="77777777" w:rsidR="0031483D" w:rsidRDefault="0031483D">
      <w:pPr>
        <w:rPr>
          <w:rFonts w:ascii="Times New Roman" w:hAnsi="Times New Roman" w:cs="Times New Roman"/>
          <w:b/>
          <w:bCs/>
          <w:color w:val="44546A" w:themeColor="text2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 w:type="page"/>
      </w:r>
    </w:p>
    <w:p w14:paraId="3541B827" w14:textId="303D09A6" w:rsidR="0031483D" w:rsidRPr="0031483D" w:rsidRDefault="0031483D" w:rsidP="0031483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3148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>Reference</w:t>
      </w:r>
    </w:p>
    <w:p w14:paraId="40191280" w14:textId="77777777" w:rsidR="006821DC" w:rsidRPr="006821DC" w:rsidRDefault="0031483D" w:rsidP="006821D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821D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6821D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6821D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6821DC" w:rsidRPr="006821DC">
        <w:rPr>
          <w:rFonts w:ascii="Times New Roman" w:hAnsi="Times New Roman" w:cs="Times New Roman"/>
          <w:sz w:val="24"/>
          <w:szCs w:val="24"/>
        </w:rPr>
        <w:t xml:space="preserve">De Martonne, E. (1926). Une nouvelle fanction climatologique. L’indice d’aridite La Meteriologie, 449–458. </w:t>
      </w:r>
    </w:p>
    <w:p w14:paraId="69FE5B10" w14:textId="35595B87" w:rsidR="0031483D" w:rsidRPr="0031483D" w:rsidRDefault="0031483D" w:rsidP="0031483D">
      <w:pPr>
        <w:pStyle w:val="Caption"/>
        <w:rPr>
          <w:lang w:val="en-GB"/>
        </w:rPr>
      </w:pPr>
      <w:r w:rsidRPr="006821D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31483D" w:rsidRPr="0031483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9D45A" w14:textId="77777777" w:rsidR="004113AB" w:rsidRDefault="004113AB" w:rsidP="0031483D">
      <w:pPr>
        <w:spacing w:after="0" w:line="240" w:lineRule="auto"/>
      </w:pPr>
      <w:r>
        <w:separator/>
      </w:r>
    </w:p>
  </w:endnote>
  <w:endnote w:type="continuationSeparator" w:id="0">
    <w:p w14:paraId="3898A8FC" w14:textId="77777777" w:rsidR="004113AB" w:rsidRDefault="004113AB" w:rsidP="00314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MS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9044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6024F3" w14:textId="64279129" w:rsidR="0031483D" w:rsidRDefault="003148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0D5521" w14:textId="77777777" w:rsidR="0031483D" w:rsidRDefault="003148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7408D" w14:textId="77777777" w:rsidR="004113AB" w:rsidRDefault="004113AB" w:rsidP="0031483D">
      <w:pPr>
        <w:spacing w:after="0" w:line="240" w:lineRule="auto"/>
      </w:pPr>
      <w:r>
        <w:separator/>
      </w:r>
    </w:p>
  </w:footnote>
  <w:footnote w:type="continuationSeparator" w:id="0">
    <w:p w14:paraId="0151DB5E" w14:textId="77777777" w:rsidR="004113AB" w:rsidRDefault="004113AB" w:rsidP="003148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 Copy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xvttwemz00f2e5a2g5vp5jxe22fv0ee0aa&quot;&gt;EndNote_postdoc USA-Saved&lt;record-ids&gt;&lt;item&gt;718&lt;/item&gt;&lt;/record-ids&gt;&lt;/item&gt;&lt;/Libraries&gt;"/>
  </w:docVars>
  <w:rsids>
    <w:rsidRoot w:val="009F6568"/>
    <w:rsid w:val="002263C8"/>
    <w:rsid w:val="0031483D"/>
    <w:rsid w:val="004113AB"/>
    <w:rsid w:val="0049267E"/>
    <w:rsid w:val="005834DC"/>
    <w:rsid w:val="006821DC"/>
    <w:rsid w:val="008258D3"/>
    <w:rsid w:val="009F6568"/>
    <w:rsid w:val="00E6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114F6"/>
  <w15:chartTrackingRefBased/>
  <w15:docId w15:val="{25445D40-34F0-4D81-9EA8-2817C7A1F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483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31483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1483D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314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83D"/>
  </w:style>
  <w:style w:type="paragraph" w:styleId="Footer">
    <w:name w:val="footer"/>
    <w:basedOn w:val="Normal"/>
    <w:link w:val="FooterChar"/>
    <w:uiPriority w:val="99"/>
    <w:unhideWhenUsed/>
    <w:rsid w:val="00314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83D"/>
  </w:style>
  <w:style w:type="table" w:styleId="TableGrid">
    <w:name w:val="Table Grid"/>
    <w:basedOn w:val="TableNormal"/>
    <w:uiPriority w:val="39"/>
    <w:rsid w:val="00314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148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1483D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31483D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31483D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483D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31483D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un.bose@wsl.ch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Kanti Bose</dc:creator>
  <cp:keywords/>
  <dc:description/>
  <cp:lastModifiedBy>Arun Kanti Bose</cp:lastModifiedBy>
  <cp:revision>4</cp:revision>
  <dcterms:created xsi:type="dcterms:W3CDTF">2021-11-14T04:07:00Z</dcterms:created>
  <dcterms:modified xsi:type="dcterms:W3CDTF">2021-11-24T07:56:00Z</dcterms:modified>
</cp:coreProperties>
</file>